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D7117" w14:textId="77777777" w:rsidR="004669E7" w:rsidRDefault="004669E7" w:rsidP="004669E7">
      <w:pPr>
        <w:pStyle w:val="Body"/>
        <w:spacing w:line="480" w:lineRule="auto"/>
        <w:rPr>
          <w:b/>
        </w:rPr>
      </w:pPr>
      <w:r>
        <w:rPr>
          <w:b/>
        </w:rPr>
        <w:t xml:space="preserve">Supplementary File 5. </w:t>
      </w:r>
      <w:r w:rsidRPr="00A814B7">
        <w:rPr>
          <w:rFonts w:ascii="Arial" w:hAnsi="Arial" w:cs="Arial"/>
          <w:color w:val="000000" w:themeColor="text1"/>
        </w:rPr>
        <w:sym w:font="Symbol" w:char="F062"/>
      </w:r>
      <w:r w:rsidRPr="00A814B7">
        <w:rPr>
          <w:rFonts w:ascii="Arial" w:hAnsi="Arial" w:cs="Arial"/>
          <w:color w:val="000000" w:themeColor="text1"/>
        </w:rPr>
        <w:t xml:space="preserve">-lactam sensitivity of </w:t>
      </w:r>
      <w:r>
        <w:rPr>
          <w:rFonts w:ascii="Arial" w:hAnsi="Arial" w:cs="Arial"/>
          <w:color w:val="000000" w:themeColor="text1"/>
        </w:rPr>
        <w:t>UTI89</w:t>
      </w:r>
      <w:r w:rsidRPr="00A814B7">
        <w:rPr>
          <w:rFonts w:ascii="Arial" w:hAnsi="Arial" w:cs="Arial"/>
          <w:color w:val="000000" w:themeColor="text1"/>
        </w:rPr>
        <w:t xml:space="preserve"> across pH conditions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4669E7" w:rsidRPr="007E6218" w14:paraId="702F3AEB" w14:textId="77777777" w:rsidTr="000C6222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420B" w14:textId="77777777" w:rsidR="004669E7" w:rsidRPr="00B731C9" w:rsidRDefault="004669E7" w:rsidP="000C6222">
            <w:pPr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Growth media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6CCC" w14:textId="77777777" w:rsidR="004669E7" w:rsidRPr="00B731C9" w:rsidRDefault="004669E7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CEX MIC (</w:t>
            </w:r>
            <w:r w:rsidRPr="00B731C9">
              <w:rPr>
                <w:rFonts w:ascii="Arial" w:hAnsi="Arial" w:cs="Arial"/>
                <w:b/>
                <w:color w:val="000000"/>
              </w:rPr>
              <w:sym w:font="Symbol" w:char="F06D"/>
            </w:r>
            <w:r w:rsidRPr="00B731C9">
              <w:rPr>
                <w:rFonts w:ascii="Arial" w:hAnsi="Arial" w:cs="Arial"/>
                <w:b/>
                <w:color w:val="000000"/>
              </w:rPr>
              <w:t>g/mL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AEEB" w14:textId="77777777" w:rsidR="004669E7" w:rsidRPr="00B731C9" w:rsidRDefault="004669E7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MEC (</w:t>
            </w:r>
            <w:r w:rsidRPr="00B731C9">
              <w:rPr>
                <w:rFonts w:ascii="Arial" w:hAnsi="Arial" w:cs="Arial"/>
                <w:b/>
                <w:color w:val="000000"/>
              </w:rPr>
              <w:sym w:font="Symbol" w:char="F06D"/>
            </w:r>
            <w:r w:rsidRPr="00B731C9">
              <w:rPr>
                <w:rFonts w:ascii="Arial" w:hAnsi="Arial" w:cs="Arial"/>
                <w:b/>
                <w:color w:val="000000"/>
              </w:rPr>
              <w:t>g/mL)</w:t>
            </w:r>
          </w:p>
        </w:tc>
      </w:tr>
      <w:tr w:rsidR="004669E7" w:rsidRPr="007E6218" w14:paraId="455171ED" w14:textId="77777777" w:rsidTr="000C6222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497F" w14:textId="77777777" w:rsidR="004669E7" w:rsidRPr="00B731C9" w:rsidRDefault="004669E7" w:rsidP="000C6222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7E5A" w14:textId="77777777" w:rsidR="004669E7" w:rsidRPr="00B731C9" w:rsidRDefault="004669E7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pH 7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2E25" w14:textId="77777777" w:rsidR="004669E7" w:rsidRPr="00B731C9" w:rsidRDefault="004669E7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pH 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070C" w14:textId="77777777" w:rsidR="004669E7" w:rsidRPr="00B731C9" w:rsidRDefault="004669E7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pH 7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4DBF" w14:textId="77777777" w:rsidR="004669E7" w:rsidRPr="00B731C9" w:rsidRDefault="004669E7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pH 5.0</w:t>
            </w:r>
          </w:p>
        </w:tc>
      </w:tr>
      <w:tr w:rsidR="004669E7" w:rsidRPr="007E6218" w14:paraId="41654F4B" w14:textId="77777777" w:rsidTr="000C62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6D42" w14:textId="77777777" w:rsidR="004669E7" w:rsidRPr="007E6218" w:rsidRDefault="004669E7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L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66DB" w14:textId="77777777" w:rsidR="004669E7" w:rsidRPr="007E6218" w:rsidRDefault="004669E7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85ED" w14:textId="77777777" w:rsidR="004669E7" w:rsidRPr="007E6218" w:rsidRDefault="004669E7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8893" w14:textId="77777777" w:rsidR="004669E7" w:rsidRPr="007E6218" w:rsidRDefault="004669E7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90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4114" w14:textId="77777777" w:rsidR="004669E7" w:rsidRPr="007E6218" w:rsidRDefault="004669E7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25</w:t>
            </w:r>
          </w:p>
        </w:tc>
      </w:tr>
      <w:tr w:rsidR="004669E7" w:rsidRPr="007E6218" w14:paraId="52BBB0DF" w14:textId="77777777" w:rsidTr="000C62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BE78" w14:textId="77777777" w:rsidR="004669E7" w:rsidRPr="007E6218" w:rsidRDefault="004669E7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F3B6" w14:textId="77777777" w:rsidR="004669E7" w:rsidRPr="007E6218" w:rsidRDefault="004669E7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5918" w14:textId="77777777" w:rsidR="004669E7" w:rsidRPr="007E6218" w:rsidRDefault="004669E7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CE9A" w14:textId="77777777" w:rsidR="004669E7" w:rsidRPr="007E6218" w:rsidRDefault="004669E7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BE78" w14:textId="77777777" w:rsidR="004669E7" w:rsidRPr="007E6218" w:rsidRDefault="004669E7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5</w:t>
            </w:r>
          </w:p>
        </w:tc>
      </w:tr>
    </w:tbl>
    <w:p w14:paraId="1AE8F93D" w14:textId="77777777" w:rsidR="002E07AC" w:rsidRDefault="004669E7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E7"/>
    <w:rsid w:val="004669E7"/>
    <w:rsid w:val="005263F3"/>
    <w:rsid w:val="00940DA6"/>
    <w:rsid w:val="00A6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6E32B"/>
  <w15:chartTrackingRefBased/>
  <w15:docId w15:val="{589D6B4B-BC06-B34F-A25A-6E442825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9E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669E7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14T10:26:00Z</dcterms:created>
  <dcterms:modified xsi:type="dcterms:W3CDTF">2019-03-14T10:26:00Z</dcterms:modified>
</cp:coreProperties>
</file>